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84BC4" w14:textId="77777777" w:rsidR="00621A16" w:rsidRDefault="00621A16" w:rsidP="00621A16">
      <w:pPr>
        <w:rPr>
          <w:sz w:val="20"/>
          <w:szCs w:val="20"/>
        </w:rPr>
      </w:pPr>
    </w:p>
    <w:p w14:paraId="782F8B72" w14:textId="77777777" w:rsidR="00621A16" w:rsidRDefault="00621A16" w:rsidP="00621A16">
      <w:pPr>
        <w:pStyle w:val="ListParagraph"/>
        <w:ind w:left="788"/>
        <w:jc w:val="center"/>
        <w:outlineLvl w:val="1"/>
        <w:rPr>
          <w:rFonts w:ascii="Arial" w:eastAsia="Arial" w:hAnsi="Arial" w:cs="Arial"/>
          <w:b/>
          <w:color w:val="000000"/>
          <w:sz w:val="32"/>
          <w:szCs w:val="32"/>
        </w:rPr>
      </w:pPr>
      <w:bookmarkStart w:id="0" w:name="_Toc124868669"/>
      <w:r w:rsidRPr="00090CE0">
        <w:rPr>
          <w:rFonts w:ascii="Arial" w:eastAsia="Arial" w:hAnsi="Arial" w:cs="Arial"/>
          <w:b/>
          <w:noProof/>
          <w:color w:val="000000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534B6A" wp14:editId="1280D91C">
                <wp:simplePos x="0" y="0"/>
                <wp:positionH relativeFrom="column">
                  <wp:posOffset>-2147159790</wp:posOffset>
                </wp:positionH>
                <wp:positionV relativeFrom="paragraph">
                  <wp:posOffset>1447800</wp:posOffset>
                </wp:positionV>
                <wp:extent cx="0" cy="0"/>
                <wp:effectExtent l="0" t="0" r="0" b="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00BB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-169067.7pt;margin-top:114pt;width:0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" strokecolor="#156082 [3204]" strokeweight=".5pt">
                <v:stroke endarrow="block" joinstyle="miter"/>
              </v:shape>
            </w:pict>
          </mc:Fallback>
        </mc:AlternateContent>
      </w:r>
      <w:bookmarkEnd w:id="0"/>
      <w:r>
        <w:rPr>
          <w:rFonts w:ascii="Arial" w:eastAsia="Arial" w:hAnsi="Arial" w:cs="Arial"/>
          <w:b/>
          <w:noProof/>
          <w:color w:val="000000"/>
          <w:sz w:val="32"/>
          <w:szCs w:val="32"/>
        </w:rPr>
        <w:t xml:space="preserve">Protocol: </w:t>
      </w:r>
      <w:r w:rsidRPr="00090CE0">
        <w:rPr>
          <w:rFonts w:ascii="Arial" w:eastAsia="Arial" w:hAnsi="Arial" w:cs="Arial"/>
          <w:b/>
          <w:noProof/>
          <w:color w:val="000000"/>
          <w:sz w:val="32"/>
          <w:szCs w:val="32"/>
        </w:rPr>
        <w:t>Modified DI</w:t>
      </w:r>
      <w:r>
        <w:rPr>
          <w:rFonts w:ascii="Arial" w:eastAsia="Arial" w:hAnsi="Arial" w:cs="Arial"/>
          <w:b/>
          <w:noProof/>
          <w:color w:val="000000"/>
          <w:sz w:val="32"/>
          <w:szCs w:val="32"/>
        </w:rPr>
        <w:t xml:space="preserve"> for Very High Risk Acute Lymphoblastic Leukaemia</w:t>
      </w:r>
      <w:bookmarkStart w:id="1" w:name="_Toc124868670"/>
    </w:p>
    <w:p w14:paraId="53058E2C" w14:textId="77777777" w:rsidR="00621A16" w:rsidRDefault="00621A16" w:rsidP="00621A16">
      <w:pPr>
        <w:pStyle w:val="ListParagraph"/>
        <w:ind w:left="788"/>
        <w:outlineLvl w:val="1"/>
        <w:rPr>
          <w:rFonts w:ascii="Arial" w:eastAsia="Arial" w:hAnsi="Arial" w:cs="Arial"/>
          <w:b/>
          <w:color w:val="000000"/>
          <w:sz w:val="32"/>
          <w:szCs w:val="32"/>
        </w:rPr>
      </w:pPr>
    </w:p>
    <w:p w14:paraId="172C0E45" w14:textId="77777777" w:rsidR="00621A16" w:rsidRPr="002C197B" w:rsidRDefault="00621A16" w:rsidP="00621A16">
      <w:pPr>
        <w:pStyle w:val="ListParagraph"/>
        <w:ind w:left="788"/>
        <w:outlineLvl w:val="1"/>
        <w:rPr>
          <w:rFonts w:ascii="Arial" w:eastAsia="Arial" w:hAnsi="Arial" w:cs="Arial"/>
          <w:b/>
          <w:color w:val="000000"/>
          <w:sz w:val="32"/>
          <w:szCs w:val="32"/>
        </w:rPr>
      </w:pPr>
      <w:r w:rsidRPr="002267A4">
        <w:rPr>
          <w:rFonts w:ascii="Arial" w:hAnsi="Arial" w:cs="Arial"/>
          <w:b/>
          <w:sz w:val="22"/>
          <w:szCs w:val="22"/>
        </w:rPr>
        <w:t>Recommended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schedule</w:t>
      </w:r>
      <w:bookmarkEnd w:id="1"/>
    </w:p>
    <w:p w14:paraId="102C3035" w14:textId="77777777" w:rsidR="00621A16" w:rsidRPr="002267A4" w:rsidRDefault="00621A16" w:rsidP="00621A16">
      <w:pPr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A420B24" w14:textId="77777777" w:rsidR="00621A16" w:rsidRPr="00A65584" w:rsidRDefault="00621A16" w:rsidP="00621A16">
      <w:pPr>
        <w:pStyle w:val="ListParagraph"/>
        <w:ind w:left="36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15B21A" wp14:editId="7F5E92B7">
                <wp:simplePos x="0" y="0"/>
                <wp:positionH relativeFrom="column">
                  <wp:posOffset>338051</wp:posOffset>
                </wp:positionH>
                <wp:positionV relativeFrom="paragraph">
                  <wp:posOffset>110836</wp:posOffset>
                </wp:positionV>
                <wp:extent cx="5635914" cy="1535084"/>
                <wp:effectExtent l="0" t="0" r="15875" b="0"/>
                <wp:wrapNone/>
                <wp:docPr id="223" name="Group 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5914" cy="1535084"/>
                          <a:chOff x="0" y="47625"/>
                          <a:chExt cx="6173470" cy="1119505"/>
                        </a:xfrm>
                      </wpg:grpSpPr>
                      <wpg:grpSp>
                        <wpg:cNvPr id="116" name="Group 116"/>
                        <wpg:cNvGrpSpPr/>
                        <wpg:grpSpPr>
                          <a:xfrm>
                            <a:off x="0" y="47625"/>
                            <a:ext cx="6173470" cy="1119505"/>
                            <a:chOff x="0" y="47625"/>
                            <a:chExt cx="6173470" cy="1119505"/>
                          </a:xfrm>
                        </wpg:grpSpPr>
                        <wpg:grpSp>
                          <wpg:cNvPr id="39" name="Group 39"/>
                          <wpg:cNvGrpSpPr/>
                          <wpg:grpSpPr>
                            <a:xfrm>
                              <a:off x="0" y="47625"/>
                              <a:ext cx="6173470" cy="1119505"/>
                              <a:chOff x="0" y="47625"/>
                              <a:chExt cx="6173470" cy="1119505"/>
                            </a:xfrm>
                          </wpg:grpSpPr>
                          <wpg:grpSp>
                            <wpg:cNvPr id="30" name="Group 30"/>
                            <wpg:cNvGrpSpPr/>
                            <wpg:grpSpPr>
                              <a:xfrm>
                                <a:off x="0" y="167995"/>
                                <a:ext cx="6173470" cy="999135"/>
                                <a:chOff x="-285780" y="614236"/>
                                <a:chExt cx="6173693" cy="999934"/>
                              </a:xfrm>
                            </wpg:grpSpPr>
                            <wps:wsp>
                              <wps:cNvPr id="14" name="Straight Arrow Connector 14"/>
                              <wps:cNvCnPr>
                                <a:stCxn id="7" idx="3"/>
                              </wps:cNvCnPr>
                              <wps:spPr>
                                <a:xfrm flipV="1">
                                  <a:off x="4552254" y="1067911"/>
                                  <a:ext cx="592618" cy="1139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5" name="Group 25"/>
                              <wpg:cNvGrpSpPr/>
                              <wpg:grpSpPr>
                                <a:xfrm>
                                  <a:off x="-285780" y="614236"/>
                                  <a:ext cx="6173693" cy="999934"/>
                                  <a:chOff x="-285780" y="168174"/>
                                  <a:chExt cx="6173881" cy="1000201"/>
                                </a:xfrm>
                              </wpg:grpSpPr>
                              <wpg:grpSp>
                                <wpg:cNvPr id="24" name="Group 24"/>
                                <wpg:cNvGrpSpPr/>
                                <wpg:grpSpPr>
                                  <a:xfrm>
                                    <a:off x="-285780" y="168174"/>
                                    <a:ext cx="5803295" cy="971015"/>
                                    <a:chOff x="-183402" y="826442"/>
                                    <a:chExt cx="5803787" cy="971243"/>
                                  </a:xfrm>
                                </wpg:grpSpPr>
                                <wps:wsp>
                                  <wps:cNvPr id="15" name="Straight Arrow Connector 15"/>
                                  <wps:cNvCnPr>
                                    <a:endCxn id="4" idx="1"/>
                                  </wps:cNvCnPr>
                                  <wps:spPr>
                                    <a:xfrm>
                                      <a:off x="1392332" y="1280052"/>
                                      <a:ext cx="415556" cy="438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11" name="Group 11"/>
                                  <wpg:cNvGrpSpPr/>
                                  <wpg:grpSpPr>
                                    <a:xfrm>
                                      <a:off x="-183402" y="826442"/>
                                      <a:ext cx="5803787" cy="971243"/>
                                      <a:chOff x="-285810" y="168250"/>
                                      <a:chExt cx="5804063" cy="971448"/>
                                    </a:xfrm>
                                  </wpg:grpSpPr>
                                  <wps:wsp>
                                    <wps:cNvPr id="4" name="Rectangle 4"/>
                                    <wps:cNvSpPr/>
                                    <wps:spPr>
                                      <a:xfrm>
                                        <a:off x="1705677" y="416896"/>
                                        <a:ext cx="1167256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427CC35" w14:textId="77777777" w:rsidR="00621A16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  <w:t>Blinatumomab</w:t>
                                          </w:r>
                                        </w:p>
                                        <w:p w14:paraId="65D20BF5" w14:textId="77777777" w:rsidR="00621A16" w:rsidRPr="00EB7786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  <w:t>Cycle 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" name="Rectangle 7"/>
                                    <wps:cNvSpPr/>
                                    <wps:spPr>
                                      <a:xfrm>
                                        <a:off x="3408694" y="424211"/>
                                        <a:ext cx="1144567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17B38ED" w14:textId="77777777" w:rsidR="00621A16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  <w:t>Blinatumomab</w:t>
                                          </w:r>
                                        </w:p>
                                        <w:p w14:paraId="3F43A2D5" w14:textId="77777777" w:rsidR="00621A16" w:rsidRPr="00EB7786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20"/>
                                            </w:rPr>
                                            <w:t>Cycle 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" name="Straight Arrow Connector 12"/>
                                    <wps:cNvCnPr/>
                                    <wps:spPr>
                                      <a:xfrm>
                                        <a:off x="2879296" y="629107"/>
                                        <a:ext cx="54000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10" name="Group 10"/>
                                    <wpg:cNvGrpSpPr/>
                                    <wpg:grpSpPr>
                                      <a:xfrm>
                                        <a:off x="-285810" y="168250"/>
                                        <a:ext cx="5804063" cy="675132"/>
                                        <a:chOff x="-285810" y="168250"/>
                                        <a:chExt cx="5804063" cy="675132"/>
                                      </a:xfrm>
                                    </wpg:grpSpPr>
                                    <wps:wsp>
                                      <wps:cNvPr id="3" name="Rectangle 3"/>
                                      <wps:cNvSpPr/>
                                      <wps:spPr>
                                        <a:xfrm>
                                          <a:off x="-285810" y="424282"/>
                                          <a:ext cx="1130300" cy="4191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14:paraId="153D1C32" w14:textId="77777777" w:rsidR="00621A16" w:rsidRPr="00EB7786" w:rsidRDefault="00621A16" w:rsidP="00621A16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sz w:val="20"/>
                                              </w:rPr>
                                              <w:t xml:space="preserve">Modified DI 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9" name="Group 9"/>
                                      <wpg:cNvGrpSpPr/>
                                      <wpg:grpSpPr>
                                        <a:xfrm>
                                          <a:off x="281887" y="168250"/>
                                          <a:ext cx="5236366" cy="223215"/>
                                          <a:chOff x="-266753" y="168250"/>
                                          <a:chExt cx="5236366" cy="223215"/>
                                        </a:xfrm>
                                      </wpg:grpSpPr>
                                      <wpg:grpSp>
                                        <wpg:cNvPr id="5" name="Group 5"/>
                                        <wpg:cNvGrpSpPr/>
                                        <wpg:grpSpPr>
                                          <a:xfrm>
                                            <a:off x="-266753" y="175565"/>
                                            <a:ext cx="2522268" cy="215900"/>
                                            <a:chOff x="-266753" y="0"/>
                                            <a:chExt cx="2522268" cy="215900"/>
                                          </a:xfrm>
                                        </wpg:grpSpPr>
                                        <wps:wsp>
                                          <wps:cNvPr id="18" name="Straight Connector 18"/>
                                          <wps:cNvCnPr/>
                                          <wps:spPr>
                                            <a:xfrm>
                                              <a:off x="-266753" y="0"/>
                                              <a:ext cx="0" cy="21590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20" name="Straight Connector 20"/>
                                          <wps:cNvCnPr/>
                                          <wps:spPr>
                                            <a:xfrm>
                                              <a:off x="812432" y="9537"/>
                                              <a:ext cx="1443083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Pr id="6" name="Group 6"/>
                                        <wpg:cNvGrpSpPr/>
                                        <wpg:grpSpPr>
                                          <a:xfrm>
                                            <a:off x="2255516" y="168250"/>
                                            <a:ext cx="2714097" cy="215900"/>
                                            <a:chOff x="-590097" y="0"/>
                                            <a:chExt cx="2714097" cy="215900"/>
                                          </a:xfrm>
                                        </wpg:grpSpPr>
                                        <wps:wsp>
                                          <wps:cNvPr id="21" name="Straight Connector 21"/>
                                          <wps:cNvCnPr/>
                                          <wps:spPr>
                                            <a:xfrm flipV="1">
                                              <a:off x="-590097" y="0"/>
                                              <a:ext cx="2714097" cy="16852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22" name="Straight Arrow Connector 22"/>
                                          <wps:cNvCnPr/>
                                          <wps:spPr>
                                            <a:xfrm>
                                              <a:off x="2121408" y="0"/>
                                              <a:ext cx="0" cy="21590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>
                                              <a:tailEnd type="triangle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</wpg:grpSp>
                                  <wps:wsp>
                                    <wps:cNvPr id="27" name="Rectangle 27"/>
                                    <wps:cNvSpPr/>
                                    <wps:spPr>
                                      <a:xfrm>
                                        <a:off x="1126540" y="833933"/>
                                        <a:ext cx="819150" cy="2984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2098E08B" w14:textId="77777777" w:rsidR="00621A16" w:rsidRPr="009A7167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9A7167">
                                            <w:rPr>
                                              <w:rFonts w:ascii="Arial" w:hAnsi="Arial" w:cs="Arial"/>
                                              <w:b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BME + MRD</w:t>
                                          </w:r>
                                        </w:p>
                                        <w:p w14:paraId="23EAFF0D" w14:textId="77777777" w:rsidR="00621A16" w:rsidRPr="009A7167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12"/>
                                              <w:szCs w:val="16"/>
                                            </w:rPr>
                                          </w:pPr>
                                          <w:r w:rsidRPr="009A7167"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12"/>
                                              <w:szCs w:val="16"/>
                                            </w:rPr>
                                            <w:t>Pre-Blina C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" name="Rectangle 28"/>
                                    <wps:cNvSpPr/>
                                    <wps:spPr>
                                      <a:xfrm>
                                        <a:off x="2706624" y="841248"/>
                                        <a:ext cx="819150" cy="2984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305EAB4" w14:textId="77777777" w:rsidR="00621A16" w:rsidRPr="009A7167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9A7167">
                                            <w:rPr>
                                              <w:rFonts w:ascii="Arial" w:hAnsi="Arial" w:cs="Arial"/>
                                              <w:b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BME + MRD</w:t>
                                          </w:r>
                                        </w:p>
                                        <w:p w14:paraId="6509C9EA" w14:textId="77777777" w:rsidR="00621A16" w:rsidRPr="009A7167" w:rsidRDefault="00621A16" w:rsidP="00621A16">
                                          <w:pPr>
                                            <w:jc w:val="center"/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12"/>
                                              <w:szCs w:val="16"/>
                                            </w:rPr>
                                          </w:pPr>
                                          <w:r w:rsidRPr="009A7167"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sz w:val="12"/>
                                              <w:szCs w:val="16"/>
                                            </w:rPr>
                                            <w:t>Post-Blina C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23" name="Group 23"/>
                                <wpg:cNvGrpSpPr/>
                                <wpg:grpSpPr>
                                  <a:xfrm>
                                    <a:off x="4425696" y="416874"/>
                                    <a:ext cx="1462405" cy="751501"/>
                                    <a:chOff x="0" y="65791"/>
                                    <a:chExt cx="1462736" cy="752038"/>
                                  </a:xfrm>
                                </wpg:grpSpPr>
                                <wps:wsp>
                                  <wps:cNvPr id="8" name="Rectangle 8"/>
                                  <wps:cNvSpPr/>
                                  <wps:spPr>
                                    <a:xfrm>
                                      <a:off x="738836" y="65791"/>
                                      <a:ext cx="723900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F7611B6" w14:textId="77777777" w:rsidR="00621A16" w:rsidRPr="00EB7786" w:rsidRDefault="00621A16" w:rsidP="00621A16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sz w:val="20"/>
                                          </w:rPr>
                                          <w:t>Allo-SC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" name="Rectangle 29"/>
                                  <wps:cNvSpPr/>
                                  <wps:spPr>
                                    <a:xfrm>
                                      <a:off x="0" y="519379"/>
                                      <a:ext cx="819150" cy="298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6271825" w14:textId="77777777" w:rsidR="00621A16" w:rsidRPr="009A7167" w:rsidRDefault="00621A16" w:rsidP="00621A16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9A7167">
                                          <w:rPr>
                                            <w:rFonts w:ascii="Arial" w:hAnsi="Arial" w:cs="Arial"/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BME + MRD</w:t>
                                        </w:r>
                                      </w:p>
                                      <w:p w14:paraId="54D639C1" w14:textId="77777777" w:rsidR="00621A16" w:rsidRPr="009A7167" w:rsidRDefault="00621A16" w:rsidP="00621A16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sz w:val="12"/>
                                            <w:szCs w:val="16"/>
                                          </w:rPr>
                                        </w:pPr>
                                        <w:r w:rsidRPr="009A7167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sz w:val="12"/>
                                            <w:szCs w:val="16"/>
                                          </w:rPr>
                                          <w:t>Post-Blina C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35" name="Rectangle 35"/>
                            <wps:cNvSpPr/>
                            <wps:spPr>
                              <a:xfrm>
                                <a:off x="1181040" y="476169"/>
                                <a:ext cx="524654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CFC0BA" w14:textId="77777777" w:rsidR="00621A16" w:rsidRPr="009D18C3" w:rsidRDefault="00621A16" w:rsidP="00621A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</w:pPr>
                                  <w:r w:rsidRPr="009D18C3"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  <w:t>B Ce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Rectangle 36"/>
                            <wps:cNvSpPr/>
                            <wps:spPr>
                              <a:xfrm>
                                <a:off x="1152466" y="47625"/>
                                <a:ext cx="553316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F62EF9" w14:textId="77777777" w:rsidR="00621A16" w:rsidRPr="009D18C3" w:rsidRDefault="00621A16" w:rsidP="00621A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</w:pPr>
                                  <w:r w:rsidRPr="009D18C3">
                                    <w:rPr>
                                      <w:rFonts w:ascii="Arial" w:hAnsi="Arial" w:cs="Arial"/>
                                      <w:color w:val="808080" w:themeColor="background1" w:themeShade="80"/>
                                      <w:sz w:val="16"/>
                                      <w:szCs w:val="16"/>
                                    </w:rPr>
                                    <w:t>T Ce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7" name="Straight Connector 37"/>
                          <wps:cNvCnPr/>
                          <wps:spPr>
                            <a:xfrm>
                              <a:off x="571500" y="171450"/>
                              <a:ext cx="51747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8" name="Straight Connector 38"/>
                        <wps:cNvCnPr/>
                        <wps:spPr>
                          <a:xfrm>
                            <a:off x="1132765" y="614149"/>
                            <a:ext cx="1346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15B21A" id="Group 223" o:spid="_x0000_s1026" style="position:absolute;left:0;text-align:left;margin-left:26.6pt;margin-top:8.75pt;width:443.75pt;height:120.85pt;z-index:251660288;mso-width-relative:margin;mso-height-relative:margin" coordorigin=",476" coordsize="61734,111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">
                <v:group id="Group 116" o:spid="_x0000_s1027" style="position:absolute;top:476;width:61734;height:11195" coordorigin=",476" coordsize="61734,111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5GzzyAAAAOE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">
                  <v:group id="Group 39" o:spid="_x0000_s1028" style="position:absolute;top:476;width:61734;height:11195" coordorigin=",476" coordsize="61734,111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  <v:group id="Group 30" o:spid="_x0000_s1029" style="position:absolute;top:1679;width:61734;height:9992" coordorigin="-2857,6142" coordsize="61736,99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    <v:shape id="Straight Arrow Connector 14" o:spid="_x0000_s1030" type="#_x0000_t32" style="position:absolute;left:45522;top:10679;width:5926;height:1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" strokecolor="#156082 [3204]" strokeweight=".5pt">
                        <v:stroke endarrow="block" joinstyle="miter"/>
                      </v:shape>
                      <v:group id="Group 25" o:spid="_x0000_s1031" style="position:absolute;left:-2857;top:6142;width:61736;height:9999" coordorigin="-2857,1681" coordsize="61738,100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  <v:group id="Group 24" o:spid="_x0000_s1032" style="position:absolute;left:-2857;top:1681;width:58032;height:9710" coordorigin="-1834,8264" coordsize="58037,97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Ur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">
                          <v:shape id="Straight Arrow Connector 15" o:spid="_x0000_s1033" type="#_x0000_t32" style="position:absolute;left:13923;top:12800;width:4155;height: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" strokecolor="#156082 [3204]" strokeweight=".5pt">
                            <v:stroke endarrow="block" joinstyle="miter"/>
                          </v:shape>
                          <v:group id="Group 11" o:spid="_x0000_s1034" style="position:absolute;left:-1834;top:8264;width:58037;height:9712" coordorigin="-2858,1682" coordsize="58040,97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        <v:rect id="Rectangle 4" o:spid="_x0000_s1035" style="position:absolute;left:17056;top:4168;width:11673;height:41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" filled="f" strokecolor="#0a2f40 [1604]" strokeweight="1pt">
                              <v:textbox>
                                <w:txbxContent>
                                  <w:p w14:paraId="6427CC35" w14:textId="77777777" w:rsidR="00621A16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  <w:t>Blinatumomab</w:t>
                                    </w:r>
                                  </w:p>
                                  <w:p w14:paraId="65D20BF5" w14:textId="77777777" w:rsidR="00621A16" w:rsidRPr="00EB7786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  <w:t>Cycle 1</w:t>
                                    </w:r>
                                  </w:p>
                                </w:txbxContent>
                              </v:textbox>
                            </v:rect>
                            <v:rect id="Rectangle 7" o:spid="_x0000_s1036" style="position:absolute;left:34086;top:4242;width:11446;height:41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" filled="f" strokecolor="#0a2f40 [1604]" strokeweight="1pt">
                              <v:textbox>
                                <w:txbxContent>
                                  <w:p w14:paraId="117B38ED" w14:textId="77777777" w:rsidR="00621A16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  <w:t>Blinatumomab</w:t>
                                    </w:r>
                                  </w:p>
                                  <w:p w14:paraId="3F43A2D5" w14:textId="77777777" w:rsidR="00621A16" w:rsidRPr="00EB7786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20"/>
                                      </w:rPr>
                                      <w:t>Cycle 2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2" o:spid="_x0000_s1037" type="#_x0000_t32" style="position:absolute;left:28792;top:6291;width:54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" strokecolor="#156082 [3204]" strokeweight=".5pt">
                              <v:stroke endarrow="block" joinstyle="miter"/>
                            </v:shape>
                            <v:group id="Group 10" o:spid="_x0000_s1038" style="position:absolute;left:-2858;top:1682;width:58040;height:6751" coordorigin="-2858,1682" coordsize="58040,6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          <v:rect id="Rectangle 3" o:spid="_x0000_s1039" style="position:absolute;left:-2858;top:4242;width:11302;height:41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" filled="f" strokecolor="#0a2f40 [1604]" strokeweight="1pt">
                                <v:textbox>
                                  <w:txbxContent>
                                    <w:p w14:paraId="153D1C32" w14:textId="77777777" w:rsidR="00621A16" w:rsidRPr="00EB7786" w:rsidRDefault="00621A16" w:rsidP="00621A16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sz w:val="20"/>
                                        </w:rPr>
                                        <w:t xml:space="preserve">Modified DI </w:t>
                                      </w:r>
                                    </w:p>
                                  </w:txbxContent>
                                </v:textbox>
                              </v:rect>
                              <v:group id="Group 9" o:spid="_x0000_s1040" style="position:absolute;left:2818;top:1682;width:52364;height:2232" coordorigin="-2667,1682" coordsize="52363,22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          <v:group id="Group 5" o:spid="_x0000_s1041" style="position:absolute;left:-2667;top:1755;width:25222;height:2159" coordorigin="-2667" coordsize="25222,2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              <v:line id="Straight Connector 18" o:spid="_x0000_s1042" style="position:absolute;visibility:visible;mso-wrap-style:square" from="-2667,0" to="-2667,21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" strokecolor="#156082 [3204]" strokeweight=".5pt">
                                    <v:stroke joinstyle="miter"/>
                                  </v:line>
                                  <v:line id="Straight Connector 20" o:spid="_x0000_s1043" style="position:absolute;visibility:visible;mso-wrap-style:square" from="8124,95" to="22555,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" strokecolor="#156082 [3204]" strokeweight=".5pt">
                                    <v:stroke joinstyle="miter"/>
                                  </v:line>
                                </v:group>
                                <v:group id="Group 6" o:spid="_x0000_s1044" style="position:absolute;left:22555;top:1682;width:27141;height:2159" coordorigin="-5900" coordsize="27140,2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            <v:line id="Straight Connector 21" o:spid="_x0000_s1045" style="position:absolute;flip:y;visibility:visible;mso-wrap-style:square" from="-5900,0" to="21240,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" strokecolor="#156082 [3204]" strokeweight=".5pt">
                                    <v:stroke joinstyle="miter"/>
                                  </v:line>
                                  <v:shape id="Straight Arrow Connector 22" o:spid="_x0000_s1046" type="#_x0000_t32" style="position:absolute;left:21214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" strokecolor="#156082 [3204]" strokeweight=".5pt">
                                    <v:stroke endarrow="block" joinstyle="miter"/>
                                  </v:shape>
                                </v:group>
                              </v:group>
                            </v:group>
                            <v:rect id="Rectangle 27" o:spid="_x0000_s1047" style="position:absolute;left:11265;top:8339;width:8191;height:29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" filled="f" stroked="f" strokeweight="1pt">
                              <v:textbox>
                                <w:txbxContent>
                                  <w:p w14:paraId="2098E08B" w14:textId="77777777" w:rsidR="00621A16" w:rsidRPr="009A7167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9A7167"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BME + MRD</w:t>
                                    </w:r>
                                  </w:p>
                                  <w:p w14:paraId="23EAFF0D" w14:textId="77777777" w:rsidR="00621A16" w:rsidRPr="009A7167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2"/>
                                        <w:szCs w:val="16"/>
                                      </w:rPr>
                                    </w:pPr>
                                    <w:r w:rsidRPr="009A7167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2"/>
                                        <w:szCs w:val="16"/>
                                      </w:rPr>
                                      <w:t>Pre-Blina C1</w:t>
                                    </w:r>
                                  </w:p>
                                </w:txbxContent>
                              </v:textbox>
                            </v:rect>
                            <v:rect id="Rectangle 28" o:spid="_x0000_s1048" style="position:absolute;left:27066;top:8412;width:8191;height:29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" filled="f" stroked="f" strokeweight="1pt">
                              <v:textbox>
                                <w:txbxContent>
                                  <w:p w14:paraId="1305EAB4" w14:textId="77777777" w:rsidR="00621A16" w:rsidRPr="009A7167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9A7167"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BME + MRD</w:t>
                                    </w:r>
                                  </w:p>
                                  <w:p w14:paraId="6509C9EA" w14:textId="77777777" w:rsidR="00621A16" w:rsidRPr="009A7167" w:rsidRDefault="00621A16" w:rsidP="00621A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2"/>
                                        <w:szCs w:val="16"/>
                                      </w:rPr>
                                    </w:pPr>
                                    <w:r w:rsidRPr="009A7167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2"/>
                                        <w:szCs w:val="16"/>
                                      </w:rPr>
                                      <w:t>Post-Blina C1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  <v:group id="Group 23" o:spid="_x0000_s1049" style="position:absolute;left:44256;top:4168;width:14625;height:7515" coordorigin=",657" coordsize="14627,75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      <v:rect id="Rectangle 8" o:spid="_x0000_s1050" style="position:absolute;left:7388;top:657;width:7239;height:41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" filled="f" strokecolor="#0a2f40 [1604]" strokeweight="1pt">
                            <v:textbox>
                              <w:txbxContent>
                                <w:p w14:paraId="1F7611B6" w14:textId="77777777" w:rsidR="00621A16" w:rsidRPr="00EB7786" w:rsidRDefault="00621A16" w:rsidP="00621A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</w:rPr>
                                    <w:t>Allo-SCT</w:t>
                                  </w:r>
                                </w:p>
                              </w:txbxContent>
                            </v:textbox>
                          </v:rect>
                          <v:rect id="Rectangle 29" o:spid="_x0000_s1051" style="position:absolute;top:5193;width:8191;height:29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" filled="f" stroked="f" strokeweight="1pt">
                            <v:textbox>
                              <w:txbxContent>
                                <w:p w14:paraId="76271825" w14:textId="77777777" w:rsidR="00621A16" w:rsidRPr="009A7167" w:rsidRDefault="00621A16" w:rsidP="00621A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9A7167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BME + MRD</w:t>
                                  </w:r>
                                </w:p>
                                <w:p w14:paraId="54D639C1" w14:textId="77777777" w:rsidR="00621A16" w:rsidRPr="009A7167" w:rsidRDefault="00621A16" w:rsidP="00621A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2"/>
                                      <w:szCs w:val="16"/>
                                    </w:rPr>
                                  </w:pPr>
                                  <w:r w:rsidRPr="009A7167">
                                    <w:rPr>
                                      <w:rFonts w:ascii="Arial" w:hAnsi="Arial" w:cs="Arial"/>
                                      <w:color w:val="000000" w:themeColor="text1"/>
                                      <w:sz w:val="12"/>
                                      <w:szCs w:val="16"/>
                                    </w:rPr>
                                    <w:t>Post-Blina C2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  <v:rect id="Rectangle 35" o:spid="_x0000_s1052" style="position:absolute;left:11810;top:4761;width:5246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" filled="f" stroked="f" strokeweight="1pt">
                      <v:textbox>
                        <w:txbxContent>
                          <w:p w14:paraId="76CFC0BA" w14:textId="77777777" w:rsidR="00621A16" w:rsidRPr="009D18C3" w:rsidRDefault="00621A16" w:rsidP="00621A16">
                            <w:pPr>
                              <w:jc w:val="center"/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</w:pPr>
                            <w:r w:rsidRPr="009D18C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>B Cell</w:t>
                            </w:r>
                          </w:p>
                        </w:txbxContent>
                      </v:textbox>
                    </v:rect>
                    <v:rect id="Rectangle 36" o:spid="_x0000_s1053" style="position:absolute;left:11524;top:476;width:5533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" filled="f" stroked="f" strokeweight="1pt">
                      <v:textbox>
                        <w:txbxContent>
                          <w:p w14:paraId="6FF62EF9" w14:textId="77777777" w:rsidR="00621A16" w:rsidRPr="009D18C3" w:rsidRDefault="00621A16" w:rsidP="00621A16">
                            <w:pPr>
                              <w:jc w:val="center"/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</w:pPr>
                            <w:r w:rsidRPr="009D18C3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16"/>
                              </w:rPr>
                              <w:t>T Cell</w:t>
                            </w:r>
                          </w:p>
                        </w:txbxContent>
                      </v:textbox>
                    </v:rect>
                  </v:group>
                  <v:line id="Straight Connector 37" o:spid="_x0000_s1054" style="position:absolute;visibility:visible;mso-wrap-style:square" from="5715,1714" to="10889,17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" strokecolor="#156082 [3204]" strokeweight=".5pt">
                    <v:stroke joinstyle="miter"/>
                  </v:line>
                </v:group>
                <v:line id="Straight Connector 38" o:spid="_x0000_s1055" style="position:absolute;visibility:visible;mso-wrap-style:square" from="11327,6141" to="12673,6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" strokecolor="#156082 [3204]" strokeweight=".5pt">
                  <v:stroke joinstyle="miter"/>
                </v:line>
              </v:group>
            </w:pict>
          </mc:Fallback>
        </mc:AlternateContent>
      </w:r>
    </w:p>
    <w:tbl>
      <w:tblPr>
        <w:tblpPr w:leftFromText="180" w:rightFromText="180" w:vertAnchor="text" w:horzAnchor="margin" w:tblpX="408" w:tblpY="126"/>
        <w:tblW w:w="4855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328"/>
        <w:gridCol w:w="2296"/>
        <w:gridCol w:w="1187"/>
        <w:gridCol w:w="2459"/>
        <w:gridCol w:w="1819"/>
      </w:tblGrid>
      <w:tr w:rsidR="00621A16" w:rsidRPr="00AD0D39" w14:paraId="12E51236" w14:textId="77777777" w:rsidTr="00DF7C65">
        <w:trPr>
          <w:trHeight w:val="327"/>
        </w:trPr>
        <w:tc>
          <w:tcPr>
            <w:tcW w:w="5000" w:type="pct"/>
            <w:gridSpan w:val="5"/>
            <w:tcBorders>
              <w:bottom w:val="single" w:sz="4" w:space="0" w:color="000000"/>
            </w:tcBorders>
            <w:vAlign w:val="center"/>
          </w:tcPr>
          <w:p w14:paraId="22B22C29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2854F0B2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5DA2A14C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4312C922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42BB061A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1BE5EABD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5E6B1F96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4EA7AFE8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12143F23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2DC6CBC0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3E835AC5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503DFF1F" w14:textId="77777777" w:rsidR="00621A16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  <w:p w14:paraId="75713401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621A16" w:rsidRPr="00AD0D39" w14:paraId="670D1CF5" w14:textId="77777777" w:rsidTr="00DF7C65">
        <w:trPr>
          <w:trHeight w:val="327"/>
        </w:trPr>
        <w:tc>
          <w:tcPr>
            <w:tcW w:w="285" w:type="pct"/>
            <w:tcBorders>
              <w:top w:val="single" w:sz="4" w:space="0" w:color="000000"/>
              <w:bottom w:val="single" w:sz="4" w:space="0" w:color="000000"/>
              <w:right w:val="single" w:sz="4" w:space="0" w:color="D9D9D9"/>
            </w:tcBorders>
            <w:vAlign w:val="center"/>
          </w:tcPr>
          <w:p w14:paraId="78F8613A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1375" w:type="pc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</w:tcPr>
          <w:p w14:paraId="6BB6F670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</w:tcPr>
          <w:p w14:paraId="65191701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oute</w:t>
            </w:r>
          </w:p>
        </w:tc>
        <w:tc>
          <w:tcPr>
            <w:tcW w:w="1464" w:type="pc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vAlign w:val="center"/>
          </w:tcPr>
          <w:p w14:paraId="0E9465FF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113" w:type="pct"/>
            <w:tcBorders>
              <w:top w:val="single" w:sz="4" w:space="0" w:color="000000"/>
              <w:left w:val="single" w:sz="4" w:space="0" w:color="D9D9D9"/>
              <w:bottom w:val="single" w:sz="4" w:space="0" w:color="000000"/>
            </w:tcBorders>
            <w:vAlign w:val="center"/>
          </w:tcPr>
          <w:p w14:paraId="6E1998F0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chedule</w:t>
            </w:r>
          </w:p>
        </w:tc>
      </w:tr>
      <w:tr w:rsidR="00621A16" w:rsidRPr="00AD0D39" w14:paraId="440785EC" w14:textId="77777777" w:rsidTr="00DF7C65">
        <w:trPr>
          <w:trHeight w:val="327"/>
        </w:trPr>
        <w:tc>
          <w:tcPr>
            <w:tcW w:w="285" w:type="pct"/>
            <w:tcBorders>
              <w:top w:val="single" w:sz="4" w:space="0" w:color="AEAAAA"/>
              <w:right w:val="single" w:sz="4" w:space="0" w:color="D9D9D9"/>
            </w:tcBorders>
            <w:vAlign w:val="center"/>
          </w:tcPr>
          <w:p w14:paraId="7D1CC0E3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dified DI</w:t>
            </w:r>
          </w:p>
        </w:tc>
        <w:tc>
          <w:tcPr>
            <w:tcW w:w="1375" w:type="pct"/>
            <w:tcBorders>
              <w:top w:val="single" w:sz="4" w:space="0" w:color="000000"/>
              <w:left w:val="single" w:sz="4" w:space="0" w:color="D9D9D9"/>
              <w:right w:val="single" w:sz="4" w:space="0" w:color="D9D9D9"/>
            </w:tcBorders>
            <w:vAlign w:val="center"/>
          </w:tcPr>
          <w:p w14:paraId="5320B528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D9D9D9"/>
              <w:right w:val="single" w:sz="4" w:space="0" w:color="D9D9D9"/>
            </w:tcBorders>
            <w:vAlign w:val="center"/>
          </w:tcPr>
          <w:p w14:paraId="28D2A09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464" w:type="pct"/>
            <w:tcBorders>
              <w:top w:val="single" w:sz="4" w:space="0" w:color="000000"/>
              <w:left w:val="single" w:sz="4" w:space="0" w:color="D9D9D9"/>
              <w:right w:val="single" w:sz="4" w:space="0" w:color="D9D9D9"/>
            </w:tcBorders>
            <w:vAlign w:val="center"/>
          </w:tcPr>
          <w:p w14:paraId="336696C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10 m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max, 20 mg/day)</w:t>
            </w:r>
          </w:p>
        </w:tc>
        <w:tc>
          <w:tcPr>
            <w:tcW w:w="1113" w:type="pct"/>
            <w:tcBorders>
              <w:top w:val="single" w:sz="4" w:space="0" w:color="AEAAAA"/>
              <w:left w:val="single" w:sz="4" w:space="0" w:color="D9D9D9"/>
            </w:tcBorders>
            <w:vAlign w:val="center"/>
          </w:tcPr>
          <w:p w14:paraId="01B2D0F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ays 1 – 7 ; 15 – 21</w:t>
            </w:r>
          </w:p>
        </w:tc>
      </w:tr>
      <w:tr w:rsidR="00621A16" w:rsidRPr="00AD0D39" w14:paraId="55F3E443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6FA981AE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4E0E3F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Bortezomib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296B9B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7B5FC81E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1·3 m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248D25E7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ays 1, 4 ; 15, 18</w:t>
            </w:r>
          </w:p>
        </w:tc>
      </w:tr>
      <w:tr w:rsidR="00621A16" w:rsidRPr="00AD0D39" w14:paraId="69AF59EC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0888B3E9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7F6AB5C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3BCB8B3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thecal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0AA8E8F2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Based on age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0CFD3A3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ays 1, 15</w:t>
            </w:r>
          </w:p>
        </w:tc>
      </w:tr>
      <w:tr w:rsidR="00621A16" w:rsidRPr="00AD0D39" w14:paraId="0C0CA0EB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07199BF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7C7FFA8F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Venetoclax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4BC3EE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4C50C0A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360 m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max, 400 mg/day)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266BAE5B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ays 1 – 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21A16" w:rsidRPr="00AD0D39" w14:paraId="00753BA4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5B861243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41778BB3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PEG-asparaginase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2237396E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muscular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3BA2FDEA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1000 U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76F3C263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Days 1</w:t>
            </w:r>
          </w:p>
        </w:tc>
      </w:tr>
      <w:tr w:rsidR="00621A16" w:rsidRPr="00AD0D39" w14:paraId="02142716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2C7DB6CE" w14:textId="77777777" w:rsidR="00621A16" w:rsidRPr="00090CE0" w:rsidRDefault="00621A16" w:rsidP="00DF7C65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6DDAC777" w14:textId="77777777" w:rsidR="00621A16" w:rsidRPr="00090CE0" w:rsidRDefault="00621A16" w:rsidP="00DF7C65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090CE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itoxantrone 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7D230245" w14:textId="77777777" w:rsidR="00621A16" w:rsidRPr="00090CE0" w:rsidRDefault="00621A16" w:rsidP="00DF7C65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090CE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431B1803" w14:textId="77777777" w:rsidR="00621A16" w:rsidRPr="00090CE0" w:rsidRDefault="00621A16" w:rsidP="00DF7C65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090CE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 mg/m</w:t>
            </w:r>
            <w:r w:rsidRPr="00090CE0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01750A2E" w14:textId="77777777" w:rsidR="00621A16" w:rsidRPr="00090CE0" w:rsidRDefault="00621A16" w:rsidP="00DF7C65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090CE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Day 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621A16" w:rsidRPr="00AD0D39" w14:paraId="76EB6C89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5A2C1616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68583DF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yclophosphamide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1C4D200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5D20EA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0 mg/m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12 hourly)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7688BDEF" w14:textId="77777777" w:rsidR="00621A16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s 29, 30</w:t>
            </w:r>
          </w:p>
        </w:tc>
      </w:tr>
      <w:tr w:rsidR="00621A16" w:rsidRPr="00AD0D39" w14:paraId="5A0AA167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40AFC792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3287F2FF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ytarabine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2481FB0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29870B17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 mg/m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3CC12DE6" w14:textId="77777777" w:rsidR="00621A16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s 30 – 33 ; 37 – 40</w:t>
            </w:r>
          </w:p>
        </w:tc>
      </w:tr>
      <w:tr w:rsidR="00621A16" w:rsidRPr="00AD0D39" w14:paraId="720EA992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64DEC5E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515A444B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-Mercaptopurine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0EFADF3F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495319E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 mg/m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141483BD" w14:textId="77777777" w:rsidR="00621A16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s 29 – 42</w:t>
            </w:r>
          </w:p>
        </w:tc>
      </w:tr>
      <w:tr w:rsidR="00621A16" w:rsidRPr="00AD0D39" w14:paraId="05906A4F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378C43EB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1B166E3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Liposomal amphotericin B</w:t>
            </w: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468EA6F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69A75486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2·5 mg/kg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536284E0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wice a week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, Week 1, 2, 3, 4</w:t>
            </w:r>
          </w:p>
        </w:tc>
      </w:tr>
      <w:tr w:rsidR="00621A16" w:rsidRPr="00AD0D39" w14:paraId="77DB1B79" w14:textId="77777777" w:rsidTr="00DF7C65">
        <w:trPr>
          <w:trHeight w:val="327"/>
        </w:trPr>
        <w:tc>
          <w:tcPr>
            <w:tcW w:w="285" w:type="pct"/>
            <w:tcBorders>
              <w:bottom w:val="single" w:sz="4" w:space="0" w:color="AEAAAA"/>
              <w:right w:val="single" w:sz="4" w:space="0" w:color="D9D9D9"/>
            </w:tcBorders>
            <w:vAlign w:val="center"/>
          </w:tcPr>
          <w:p w14:paraId="104AFF84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283921E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Cotrimoxazole</w:t>
            </w:r>
          </w:p>
        </w:tc>
        <w:tc>
          <w:tcPr>
            <w:tcW w:w="764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32D56DAF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464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40DDAE36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Based on body surface area</w:t>
            </w:r>
          </w:p>
        </w:tc>
        <w:tc>
          <w:tcPr>
            <w:tcW w:w="1113" w:type="pct"/>
            <w:tcBorders>
              <w:left w:val="single" w:sz="4" w:space="0" w:color="D9D9D9"/>
              <w:bottom w:val="single" w:sz="4" w:space="0" w:color="AEAAAA"/>
            </w:tcBorders>
            <w:vAlign w:val="center"/>
          </w:tcPr>
          <w:p w14:paraId="13712D14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2 consecutive days, every week</w:t>
            </w:r>
          </w:p>
        </w:tc>
      </w:tr>
      <w:tr w:rsidR="00621A16" w:rsidRPr="00AD0D39" w14:paraId="527D2E3C" w14:textId="77777777" w:rsidTr="00DF7C65">
        <w:trPr>
          <w:trHeight w:val="327"/>
        </w:trPr>
        <w:tc>
          <w:tcPr>
            <w:tcW w:w="285" w:type="pct"/>
            <w:tcBorders>
              <w:top w:val="single" w:sz="4" w:space="0" w:color="AEAAAA"/>
              <w:right w:val="single" w:sz="4" w:space="0" w:color="D9D9D9"/>
            </w:tcBorders>
            <w:vAlign w:val="center"/>
          </w:tcPr>
          <w:p w14:paraId="2BB9EE8A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linatumomab</w:t>
            </w:r>
          </w:p>
        </w:tc>
        <w:tc>
          <w:tcPr>
            <w:tcW w:w="1375" w:type="pct"/>
            <w:tcBorders>
              <w:top w:val="single" w:sz="4" w:space="0" w:color="AEAAAA"/>
              <w:left w:val="single" w:sz="4" w:space="0" w:color="D9D9D9"/>
              <w:right w:val="single" w:sz="4" w:space="0" w:color="D9D9D9"/>
            </w:tcBorders>
            <w:vAlign w:val="center"/>
          </w:tcPr>
          <w:p w14:paraId="1700E818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764" w:type="pct"/>
            <w:tcBorders>
              <w:top w:val="single" w:sz="4" w:space="0" w:color="AEAAAA"/>
              <w:left w:val="single" w:sz="4" w:space="0" w:color="D9D9D9"/>
              <w:right w:val="single" w:sz="4" w:space="0" w:color="D9D9D9"/>
            </w:tcBorders>
            <w:vAlign w:val="center"/>
          </w:tcPr>
          <w:p w14:paraId="18D4B0E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top w:val="single" w:sz="4" w:space="0" w:color="AEAAAA"/>
              <w:left w:val="single" w:sz="4" w:space="0" w:color="D9D9D9"/>
              <w:right w:val="single" w:sz="4" w:space="0" w:color="D9D9D9"/>
            </w:tcBorders>
            <w:vAlign w:val="center"/>
          </w:tcPr>
          <w:p w14:paraId="3293024E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5 mc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, continuous IV</w:t>
            </w:r>
          </w:p>
        </w:tc>
        <w:tc>
          <w:tcPr>
            <w:tcW w:w="1113" w:type="pct"/>
            <w:tcBorders>
              <w:top w:val="single" w:sz="4" w:space="0" w:color="AEAAAA"/>
              <w:left w:val="single" w:sz="4" w:space="0" w:color="D9D9D9"/>
            </w:tcBorders>
            <w:vAlign w:val="center"/>
          </w:tcPr>
          <w:p w14:paraId="4CCC3E41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ays 1 – 4 </w:t>
            </w:r>
          </w:p>
        </w:tc>
      </w:tr>
      <w:tr w:rsidR="00621A16" w:rsidRPr="00AD0D39" w14:paraId="51654B2C" w14:textId="77777777" w:rsidTr="00DF7C65">
        <w:trPr>
          <w:trHeight w:val="327"/>
        </w:trPr>
        <w:tc>
          <w:tcPr>
            <w:tcW w:w="285" w:type="pct"/>
            <w:tcBorders>
              <w:right w:val="single" w:sz="4" w:space="0" w:color="D9D9D9"/>
            </w:tcBorders>
            <w:vAlign w:val="center"/>
          </w:tcPr>
          <w:p w14:paraId="27639FD8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33F7F876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4B039C49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4" w:type="pct"/>
            <w:tcBorders>
              <w:left w:val="single" w:sz="4" w:space="0" w:color="D9D9D9"/>
              <w:right w:val="single" w:sz="4" w:space="0" w:color="D9D9D9"/>
            </w:tcBorders>
            <w:vAlign w:val="center"/>
          </w:tcPr>
          <w:p w14:paraId="648F790E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15 mc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, continuous IV</w:t>
            </w:r>
          </w:p>
        </w:tc>
        <w:tc>
          <w:tcPr>
            <w:tcW w:w="1113" w:type="pct"/>
            <w:tcBorders>
              <w:left w:val="single" w:sz="4" w:space="0" w:color="D9D9D9"/>
            </w:tcBorders>
            <w:vAlign w:val="center"/>
          </w:tcPr>
          <w:p w14:paraId="6F23F46F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ays 5 – 28 </w:t>
            </w:r>
          </w:p>
        </w:tc>
      </w:tr>
      <w:tr w:rsidR="00621A16" w:rsidRPr="00AD0D39" w14:paraId="25DAD1CE" w14:textId="77777777" w:rsidTr="00DF7C65">
        <w:trPr>
          <w:trHeight w:val="327"/>
        </w:trPr>
        <w:tc>
          <w:tcPr>
            <w:tcW w:w="285" w:type="pct"/>
            <w:tcBorders>
              <w:bottom w:val="single" w:sz="4" w:space="0" w:color="AEAAAA"/>
              <w:right w:val="single" w:sz="4" w:space="0" w:color="D9D9D9"/>
            </w:tcBorders>
            <w:vAlign w:val="center"/>
          </w:tcPr>
          <w:p w14:paraId="3601B2C6" w14:textId="77777777" w:rsidR="00621A16" w:rsidRPr="00AD0D39" w:rsidRDefault="00621A16" w:rsidP="00DF7C6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7A341CF5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ycle 2 </w:t>
            </w:r>
          </w:p>
        </w:tc>
        <w:tc>
          <w:tcPr>
            <w:tcW w:w="764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3C47EAB3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Intravenous</w:t>
            </w:r>
          </w:p>
        </w:tc>
        <w:tc>
          <w:tcPr>
            <w:tcW w:w="1464" w:type="pct"/>
            <w:tcBorders>
              <w:left w:val="single" w:sz="4" w:space="0" w:color="D9D9D9"/>
              <w:bottom w:val="single" w:sz="4" w:space="0" w:color="AEAAAA"/>
              <w:right w:val="single" w:sz="4" w:space="0" w:color="D9D9D9"/>
            </w:tcBorders>
            <w:vAlign w:val="center"/>
          </w:tcPr>
          <w:p w14:paraId="2E03AD12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15 mcg/m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>, continuous IV</w:t>
            </w:r>
          </w:p>
        </w:tc>
        <w:tc>
          <w:tcPr>
            <w:tcW w:w="1113" w:type="pct"/>
            <w:tcBorders>
              <w:left w:val="single" w:sz="4" w:space="0" w:color="D9D9D9"/>
              <w:bottom w:val="single" w:sz="4" w:space="0" w:color="AEAAAA"/>
            </w:tcBorders>
            <w:vAlign w:val="center"/>
          </w:tcPr>
          <w:p w14:paraId="5E134F6C" w14:textId="77777777" w:rsidR="00621A16" w:rsidRPr="00AD0D39" w:rsidRDefault="00621A16" w:rsidP="00DF7C6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0D3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ays 1 – 28 </w:t>
            </w:r>
          </w:p>
        </w:tc>
      </w:tr>
      <w:tr w:rsidR="00621A16" w:rsidRPr="00AD0D39" w14:paraId="285D3316" w14:textId="77777777" w:rsidTr="00DF7C65">
        <w:trPr>
          <w:trHeight w:val="327"/>
        </w:trPr>
        <w:tc>
          <w:tcPr>
            <w:tcW w:w="5000" w:type="pct"/>
            <w:gridSpan w:val="5"/>
            <w:tcBorders>
              <w:top w:val="single" w:sz="4" w:space="0" w:color="AEAAAA"/>
              <w:bottom w:val="single" w:sz="4" w:space="0" w:color="auto"/>
            </w:tcBorders>
            <w:vAlign w:val="center"/>
          </w:tcPr>
          <w:p w14:paraId="56AF9112" w14:textId="77777777" w:rsidR="00621A16" w:rsidRPr="00AD0D39" w:rsidRDefault="00621A16" w:rsidP="00DF7C6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logeneic-stem cell transplantation</w:t>
            </w:r>
          </w:p>
        </w:tc>
      </w:tr>
    </w:tbl>
    <w:p w14:paraId="1A7D9AC7" w14:textId="77777777" w:rsidR="00621A1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color w:val="000000"/>
          <w:sz w:val="16"/>
          <w:szCs w:val="16"/>
        </w:rPr>
        <w:t xml:space="preserve">IV, intravenous; max, maximum; PEG-asparaginase, polyethylene-conjugated </w:t>
      </w:r>
      <w:r>
        <w:rPr>
          <w:rFonts w:ascii="Arial" w:eastAsia="Arial" w:hAnsi="Arial" w:cs="Arial"/>
          <w:i/>
          <w:color w:val="000000"/>
          <w:sz w:val="16"/>
          <w:szCs w:val="16"/>
        </w:rPr>
        <w:t>E. coli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L asparaginase</w:t>
      </w:r>
    </w:p>
    <w:p w14:paraId="5FA77837" w14:textId="77777777" w:rsidR="00621A16" w:rsidRPr="00EB778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sz w:val="10"/>
          <w:szCs w:val="22"/>
        </w:rPr>
      </w:pPr>
      <w:r w:rsidRPr="00EB7786">
        <w:rPr>
          <w:rFonts w:ascii="Arial" w:eastAsia="Arial" w:hAnsi="Arial" w:cs="Arial"/>
          <w:sz w:val="16"/>
          <w:szCs w:val="22"/>
        </w:rPr>
        <w:t>Methotrexate dose for intrathecal treatment: Age &lt; 2 years, 8 mg; Age ≥ 2 - &lt; 3 years, 10 mg; ≥ 3 years, 12 mg</w:t>
      </w:r>
    </w:p>
    <w:p w14:paraId="36BBD177" w14:textId="77777777" w:rsidR="00621A1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sz w:val="16"/>
          <w:szCs w:val="22"/>
        </w:rPr>
      </w:pPr>
      <w:r>
        <w:rPr>
          <w:rFonts w:ascii="Arial" w:eastAsia="Arial" w:hAnsi="Arial" w:cs="Arial"/>
          <w:sz w:val="16"/>
          <w:szCs w:val="22"/>
        </w:rPr>
        <w:t xml:space="preserve">Blinatumomab, only for B cell-precursor VHR ALL; </w:t>
      </w:r>
      <w:r w:rsidRPr="00EB7786">
        <w:rPr>
          <w:rFonts w:ascii="Arial" w:eastAsia="Arial" w:hAnsi="Arial" w:cs="Arial"/>
          <w:sz w:val="16"/>
          <w:szCs w:val="22"/>
        </w:rPr>
        <w:t xml:space="preserve">MRD evaluation &amp; intrathecal treatment before each cycle; 14-day interval between cycles  </w:t>
      </w:r>
    </w:p>
    <w:p w14:paraId="5E5F82E4" w14:textId="77777777" w:rsidR="00621A1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sz w:val="16"/>
          <w:szCs w:val="22"/>
        </w:rPr>
      </w:pPr>
    </w:p>
    <w:p w14:paraId="112D5BAB" w14:textId="77777777" w:rsidR="00621A1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sz w:val="16"/>
          <w:szCs w:val="22"/>
        </w:rPr>
      </w:pPr>
    </w:p>
    <w:p w14:paraId="142265BF" w14:textId="77777777" w:rsidR="00621A16" w:rsidRDefault="00621A16" w:rsidP="00621A16">
      <w:pPr>
        <w:tabs>
          <w:tab w:val="left" w:pos="840"/>
        </w:tabs>
        <w:ind w:left="284"/>
        <w:rPr>
          <w:rFonts w:ascii="Arial" w:eastAsia="Arial" w:hAnsi="Arial" w:cs="Arial"/>
          <w:sz w:val="16"/>
          <w:szCs w:val="22"/>
        </w:rPr>
      </w:pPr>
    </w:p>
    <w:p w14:paraId="5AEA9094" w14:textId="0C989AE8" w:rsidR="00480B49" w:rsidRPr="00621A16" w:rsidRDefault="00480B49">
      <w:pPr>
        <w:rPr>
          <w:rFonts w:ascii="Arial" w:eastAsia="Arial" w:hAnsi="Arial" w:cs="Arial"/>
          <w:sz w:val="16"/>
          <w:szCs w:val="22"/>
        </w:rPr>
      </w:pPr>
    </w:p>
    <w:sectPr w:rsidR="00480B49" w:rsidRPr="00621A16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5FA77" w14:textId="77777777" w:rsidR="00DD252E" w:rsidRDefault="00DD252E" w:rsidP="00621A16">
      <w:r>
        <w:separator/>
      </w:r>
    </w:p>
  </w:endnote>
  <w:endnote w:type="continuationSeparator" w:id="0">
    <w:p w14:paraId="7E6B879A" w14:textId="77777777" w:rsidR="00DD252E" w:rsidRDefault="00DD252E" w:rsidP="00621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2833229"/>
      <w:docPartObj>
        <w:docPartGallery w:val="Page Numbers (Bottom of Page)"/>
        <w:docPartUnique/>
      </w:docPartObj>
    </w:sdtPr>
    <w:sdtContent>
      <w:p w14:paraId="09CFB504" w14:textId="025BFA1C" w:rsidR="00621A16" w:rsidRDefault="00621A16" w:rsidP="003E7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7605F7" w14:textId="77777777" w:rsidR="00621A16" w:rsidRDefault="00621A16" w:rsidP="00621A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5738400"/>
      <w:docPartObj>
        <w:docPartGallery w:val="Page Numbers (Bottom of Page)"/>
        <w:docPartUnique/>
      </w:docPartObj>
    </w:sdtPr>
    <w:sdtContent>
      <w:p w14:paraId="1948826A" w14:textId="57A6F6D1" w:rsidR="00621A16" w:rsidRDefault="00621A16" w:rsidP="003E7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8C348" w14:textId="77777777" w:rsidR="00621A16" w:rsidRDefault="00621A16" w:rsidP="00621A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71905" w14:textId="77777777" w:rsidR="00DD252E" w:rsidRDefault="00DD252E" w:rsidP="00621A16">
      <w:r>
        <w:separator/>
      </w:r>
    </w:p>
  </w:footnote>
  <w:footnote w:type="continuationSeparator" w:id="0">
    <w:p w14:paraId="4EC01068" w14:textId="77777777" w:rsidR="00DD252E" w:rsidRDefault="00DD252E" w:rsidP="00621A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E2D65" w14:textId="77777777" w:rsidR="00621A16" w:rsidRPr="00DE3EC0" w:rsidRDefault="00621A16" w:rsidP="00621A16">
    <w:pPr>
      <w:pStyle w:val="Header"/>
      <w:rPr>
        <w:i/>
        <w:iCs/>
        <w:sz w:val="20"/>
        <w:szCs w:val="20"/>
        <w:lang w:val="en-GB"/>
      </w:rPr>
    </w:pPr>
    <w:r w:rsidRPr="00DE3EC0">
      <w:rPr>
        <w:i/>
        <w:iCs/>
        <w:sz w:val="20"/>
        <w:szCs w:val="20"/>
        <w:lang w:val="en-GB"/>
      </w:rPr>
      <w:t>Sidhu et al Functional Precision Approach for Children with Very High Risk ALL</w:t>
    </w:r>
  </w:p>
  <w:p w14:paraId="3E0AEF68" w14:textId="77777777" w:rsidR="00621A16" w:rsidRPr="00621A16" w:rsidRDefault="00621A16" w:rsidP="00621A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16"/>
    <w:rsid w:val="00000DDD"/>
    <w:rsid w:val="0000154E"/>
    <w:rsid w:val="000018D4"/>
    <w:rsid w:val="00002496"/>
    <w:rsid w:val="00003672"/>
    <w:rsid w:val="00006F07"/>
    <w:rsid w:val="00013896"/>
    <w:rsid w:val="000154B4"/>
    <w:rsid w:val="00017535"/>
    <w:rsid w:val="00017F01"/>
    <w:rsid w:val="00023CB1"/>
    <w:rsid w:val="00031098"/>
    <w:rsid w:val="000311E7"/>
    <w:rsid w:val="0003394C"/>
    <w:rsid w:val="000342B2"/>
    <w:rsid w:val="000350E8"/>
    <w:rsid w:val="00036A35"/>
    <w:rsid w:val="00042C7B"/>
    <w:rsid w:val="00046EDE"/>
    <w:rsid w:val="00052B35"/>
    <w:rsid w:val="0006045A"/>
    <w:rsid w:val="00061CEB"/>
    <w:rsid w:val="000632B1"/>
    <w:rsid w:val="00066F95"/>
    <w:rsid w:val="0007067A"/>
    <w:rsid w:val="0008375A"/>
    <w:rsid w:val="00097CE1"/>
    <w:rsid w:val="000A07C7"/>
    <w:rsid w:val="000A4287"/>
    <w:rsid w:val="000A4E62"/>
    <w:rsid w:val="000B1090"/>
    <w:rsid w:val="000B4D58"/>
    <w:rsid w:val="000B6A55"/>
    <w:rsid w:val="000C51B7"/>
    <w:rsid w:val="000D4C36"/>
    <w:rsid w:val="000D5931"/>
    <w:rsid w:val="000D60C3"/>
    <w:rsid w:val="000D6E47"/>
    <w:rsid w:val="000E06BA"/>
    <w:rsid w:val="000E0E7A"/>
    <w:rsid w:val="000F2E74"/>
    <w:rsid w:val="000F36CA"/>
    <w:rsid w:val="000F4627"/>
    <w:rsid w:val="000F59CF"/>
    <w:rsid w:val="000F7062"/>
    <w:rsid w:val="000F7F5F"/>
    <w:rsid w:val="00100C82"/>
    <w:rsid w:val="0010192A"/>
    <w:rsid w:val="00101F9E"/>
    <w:rsid w:val="00102665"/>
    <w:rsid w:val="0010297C"/>
    <w:rsid w:val="001057C4"/>
    <w:rsid w:val="00106790"/>
    <w:rsid w:val="0010710F"/>
    <w:rsid w:val="001113DC"/>
    <w:rsid w:val="001216C7"/>
    <w:rsid w:val="00123AE4"/>
    <w:rsid w:val="00126A30"/>
    <w:rsid w:val="00135451"/>
    <w:rsid w:val="00141381"/>
    <w:rsid w:val="00141515"/>
    <w:rsid w:val="001455ED"/>
    <w:rsid w:val="00146284"/>
    <w:rsid w:val="00164F3A"/>
    <w:rsid w:val="00173D24"/>
    <w:rsid w:val="00174287"/>
    <w:rsid w:val="001749C1"/>
    <w:rsid w:val="0018016D"/>
    <w:rsid w:val="0018058A"/>
    <w:rsid w:val="00182C82"/>
    <w:rsid w:val="00183964"/>
    <w:rsid w:val="001932C7"/>
    <w:rsid w:val="00196231"/>
    <w:rsid w:val="00196EB8"/>
    <w:rsid w:val="001A1372"/>
    <w:rsid w:val="001A242C"/>
    <w:rsid w:val="001A65BA"/>
    <w:rsid w:val="001B03F0"/>
    <w:rsid w:val="001B14D4"/>
    <w:rsid w:val="001C3B36"/>
    <w:rsid w:val="001C483B"/>
    <w:rsid w:val="001C6C9C"/>
    <w:rsid w:val="001C6F80"/>
    <w:rsid w:val="001D3682"/>
    <w:rsid w:val="001D3BF0"/>
    <w:rsid w:val="001D5929"/>
    <w:rsid w:val="001E57BA"/>
    <w:rsid w:val="001E59B7"/>
    <w:rsid w:val="001E5BB2"/>
    <w:rsid w:val="001F249F"/>
    <w:rsid w:val="001F4A98"/>
    <w:rsid w:val="001F521F"/>
    <w:rsid w:val="00200AE2"/>
    <w:rsid w:val="00201D77"/>
    <w:rsid w:val="002065DF"/>
    <w:rsid w:val="00206D05"/>
    <w:rsid w:val="00211548"/>
    <w:rsid w:val="002156EA"/>
    <w:rsid w:val="0021638A"/>
    <w:rsid w:val="00221C24"/>
    <w:rsid w:val="00222D47"/>
    <w:rsid w:val="00224A88"/>
    <w:rsid w:val="00225C46"/>
    <w:rsid w:val="00225D50"/>
    <w:rsid w:val="00230C70"/>
    <w:rsid w:val="00233192"/>
    <w:rsid w:val="002354BB"/>
    <w:rsid w:val="00237C17"/>
    <w:rsid w:val="00243C72"/>
    <w:rsid w:val="0024522F"/>
    <w:rsid w:val="00245D7C"/>
    <w:rsid w:val="002464A2"/>
    <w:rsid w:val="0024702A"/>
    <w:rsid w:val="00250865"/>
    <w:rsid w:val="002537C0"/>
    <w:rsid w:val="00263015"/>
    <w:rsid w:val="00265A65"/>
    <w:rsid w:val="00272C3E"/>
    <w:rsid w:val="00272FF2"/>
    <w:rsid w:val="00277FF6"/>
    <w:rsid w:val="00280057"/>
    <w:rsid w:val="0028067D"/>
    <w:rsid w:val="00281116"/>
    <w:rsid w:val="00282066"/>
    <w:rsid w:val="00282420"/>
    <w:rsid w:val="00284206"/>
    <w:rsid w:val="00286149"/>
    <w:rsid w:val="00295760"/>
    <w:rsid w:val="002A2751"/>
    <w:rsid w:val="002A5A09"/>
    <w:rsid w:val="002A6290"/>
    <w:rsid w:val="002A7702"/>
    <w:rsid w:val="002B6A58"/>
    <w:rsid w:val="002C4C67"/>
    <w:rsid w:val="002C4DCE"/>
    <w:rsid w:val="002C6DAD"/>
    <w:rsid w:val="002D0223"/>
    <w:rsid w:val="002D251B"/>
    <w:rsid w:val="002D4672"/>
    <w:rsid w:val="002D5A5E"/>
    <w:rsid w:val="002D6CB4"/>
    <w:rsid w:val="002D702B"/>
    <w:rsid w:val="002E2A19"/>
    <w:rsid w:val="002E313C"/>
    <w:rsid w:val="002E577D"/>
    <w:rsid w:val="002E6962"/>
    <w:rsid w:val="002E71CE"/>
    <w:rsid w:val="002F6188"/>
    <w:rsid w:val="00300AB7"/>
    <w:rsid w:val="003016AB"/>
    <w:rsid w:val="00304845"/>
    <w:rsid w:val="00305464"/>
    <w:rsid w:val="00312B11"/>
    <w:rsid w:val="00312D2D"/>
    <w:rsid w:val="0031340E"/>
    <w:rsid w:val="00313750"/>
    <w:rsid w:val="003179F4"/>
    <w:rsid w:val="003333BE"/>
    <w:rsid w:val="00337A43"/>
    <w:rsid w:val="00342FF4"/>
    <w:rsid w:val="003446F1"/>
    <w:rsid w:val="0035064E"/>
    <w:rsid w:val="00352EF1"/>
    <w:rsid w:val="00354ED8"/>
    <w:rsid w:val="00356ACD"/>
    <w:rsid w:val="00365A12"/>
    <w:rsid w:val="00366A60"/>
    <w:rsid w:val="003678B4"/>
    <w:rsid w:val="003721A1"/>
    <w:rsid w:val="0037302E"/>
    <w:rsid w:val="00376897"/>
    <w:rsid w:val="003911D0"/>
    <w:rsid w:val="0039490B"/>
    <w:rsid w:val="00395C1F"/>
    <w:rsid w:val="003960DC"/>
    <w:rsid w:val="003A478F"/>
    <w:rsid w:val="003B422A"/>
    <w:rsid w:val="003B4BF9"/>
    <w:rsid w:val="003B4E7D"/>
    <w:rsid w:val="003B54A3"/>
    <w:rsid w:val="003B582F"/>
    <w:rsid w:val="003B6EB9"/>
    <w:rsid w:val="003C4868"/>
    <w:rsid w:val="003C6C3E"/>
    <w:rsid w:val="003D1415"/>
    <w:rsid w:val="003D2198"/>
    <w:rsid w:val="003D3116"/>
    <w:rsid w:val="003D7AD5"/>
    <w:rsid w:val="003E0F7C"/>
    <w:rsid w:val="003E212C"/>
    <w:rsid w:val="003F43C2"/>
    <w:rsid w:val="003F5E91"/>
    <w:rsid w:val="00400F30"/>
    <w:rsid w:val="0041169F"/>
    <w:rsid w:val="0041199C"/>
    <w:rsid w:val="00413290"/>
    <w:rsid w:val="004177CC"/>
    <w:rsid w:val="00417C5D"/>
    <w:rsid w:val="00420924"/>
    <w:rsid w:val="00420EAD"/>
    <w:rsid w:val="0042137F"/>
    <w:rsid w:val="004247FE"/>
    <w:rsid w:val="00424CA3"/>
    <w:rsid w:val="004251BA"/>
    <w:rsid w:val="004256F7"/>
    <w:rsid w:val="00426D09"/>
    <w:rsid w:val="00432EDB"/>
    <w:rsid w:val="00433295"/>
    <w:rsid w:val="0043500A"/>
    <w:rsid w:val="00440298"/>
    <w:rsid w:val="00442CCC"/>
    <w:rsid w:val="00447FF4"/>
    <w:rsid w:val="0045481E"/>
    <w:rsid w:val="0046129B"/>
    <w:rsid w:val="0046334F"/>
    <w:rsid w:val="004635B5"/>
    <w:rsid w:val="004655BB"/>
    <w:rsid w:val="004662DD"/>
    <w:rsid w:val="004721C8"/>
    <w:rsid w:val="004739F2"/>
    <w:rsid w:val="004751C7"/>
    <w:rsid w:val="0047716D"/>
    <w:rsid w:val="00480B49"/>
    <w:rsid w:val="00480CED"/>
    <w:rsid w:val="00481226"/>
    <w:rsid w:val="00482183"/>
    <w:rsid w:val="00482560"/>
    <w:rsid w:val="00484365"/>
    <w:rsid w:val="00485B0E"/>
    <w:rsid w:val="00487967"/>
    <w:rsid w:val="00487CC7"/>
    <w:rsid w:val="004902B5"/>
    <w:rsid w:val="004929A5"/>
    <w:rsid w:val="004929E9"/>
    <w:rsid w:val="00492E34"/>
    <w:rsid w:val="00494122"/>
    <w:rsid w:val="004965C2"/>
    <w:rsid w:val="00496D21"/>
    <w:rsid w:val="00497BC9"/>
    <w:rsid w:val="004A0956"/>
    <w:rsid w:val="004A3C5C"/>
    <w:rsid w:val="004A4411"/>
    <w:rsid w:val="004B3B23"/>
    <w:rsid w:val="004B4166"/>
    <w:rsid w:val="004B5DC8"/>
    <w:rsid w:val="004C1AC3"/>
    <w:rsid w:val="004C1F90"/>
    <w:rsid w:val="004D1AD5"/>
    <w:rsid w:val="004D2781"/>
    <w:rsid w:val="004E09CB"/>
    <w:rsid w:val="004E1EA7"/>
    <w:rsid w:val="004E315F"/>
    <w:rsid w:val="004E63A5"/>
    <w:rsid w:val="004F03A3"/>
    <w:rsid w:val="004F2962"/>
    <w:rsid w:val="0050546E"/>
    <w:rsid w:val="0050763F"/>
    <w:rsid w:val="0051518F"/>
    <w:rsid w:val="0052145A"/>
    <w:rsid w:val="0052215A"/>
    <w:rsid w:val="00530771"/>
    <w:rsid w:val="005312FF"/>
    <w:rsid w:val="00534438"/>
    <w:rsid w:val="00534F14"/>
    <w:rsid w:val="00537CB7"/>
    <w:rsid w:val="005404FB"/>
    <w:rsid w:val="005437C2"/>
    <w:rsid w:val="0054692D"/>
    <w:rsid w:val="0055045F"/>
    <w:rsid w:val="00553C87"/>
    <w:rsid w:val="00555CD9"/>
    <w:rsid w:val="00562402"/>
    <w:rsid w:val="00564A31"/>
    <w:rsid w:val="0056518C"/>
    <w:rsid w:val="00570D37"/>
    <w:rsid w:val="00574192"/>
    <w:rsid w:val="0057710B"/>
    <w:rsid w:val="0058157F"/>
    <w:rsid w:val="0058455D"/>
    <w:rsid w:val="005854E0"/>
    <w:rsid w:val="00586AE1"/>
    <w:rsid w:val="005907BA"/>
    <w:rsid w:val="00594911"/>
    <w:rsid w:val="005950F3"/>
    <w:rsid w:val="005B0485"/>
    <w:rsid w:val="005B3882"/>
    <w:rsid w:val="005B5F21"/>
    <w:rsid w:val="005B7F41"/>
    <w:rsid w:val="005C0952"/>
    <w:rsid w:val="005C1399"/>
    <w:rsid w:val="005C42EF"/>
    <w:rsid w:val="005C68AD"/>
    <w:rsid w:val="005D00FF"/>
    <w:rsid w:val="005D0720"/>
    <w:rsid w:val="005D1902"/>
    <w:rsid w:val="005D1F22"/>
    <w:rsid w:val="005D7430"/>
    <w:rsid w:val="005E7908"/>
    <w:rsid w:val="005E7B59"/>
    <w:rsid w:val="005F3636"/>
    <w:rsid w:val="005F528F"/>
    <w:rsid w:val="005F5A1A"/>
    <w:rsid w:val="00605510"/>
    <w:rsid w:val="006144A1"/>
    <w:rsid w:val="00614A03"/>
    <w:rsid w:val="00614E65"/>
    <w:rsid w:val="00616A31"/>
    <w:rsid w:val="0062006B"/>
    <w:rsid w:val="006201E5"/>
    <w:rsid w:val="00621A16"/>
    <w:rsid w:val="006233E4"/>
    <w:rsid w:val="00624BEE"/>
    <w:rsid w:val="00625B84"/>
    <w:rsid w:val="00625C68"/>
    <w:rsid w:val="00631777"/>
    <w:rsid w:val="00634808"/>
    <w:rsid w:val="00641F58"/>
    <w:rsid w:val="00644D0A"/>
    <w:rsid w:val="006455D9"/>
    <w:rsid w:val="00647165"/>
    <w:rsid w:val="00647C14"/>
    <w:rsid w:val="006500D2"/>
    <w:rsid w:val="00651A8D"/>
    <w:rsid w:val="00652C9E"/>
    <w:rsid w:val="006547F2"/>
    <w:rsid w:val="00657353"/>
    <w:rsid w:val="00662E3D"/>
    <w:rsid w:val="00665690"/>
    <w:rsid w:val="00665BDB"/>
    <w:rsid w:val="0066616A"/>
    <w:rsid w:val="00667DD2"/>
    <w:rsid w:val="0067232E"/>
    <w:rsid w:val="0067528C"/>
    <w:rsid w:val="006759E5"/>
    <w:rsid w:val="0067684B"/>
    <w:rsid w:val="00676AF2"/>
    <w:rsid w:val="0069107F"/>
    <w:rsid w:val="00691D15"/>
    <w:rsid w:val="00695C66"/>
    <w:rsid w:val="006976D7"/>
    <w:rsid w:val="006A0FA8"/>
    <w:rsid w:val="006A255C"/>
    <w:rsid w:val="006A4FCA"/>
    <w:rsid w:val="006B026F"/>
    <w:rsid w:val="006B21D5"/>
    <w:rsid w:val="006B6280"/>
    <w:rsid w:val="006B7878"/>
    <w:rsid w:val="006C03B2"/>
    <w:rsid w:val="006C0E63"/>
    <w:rsid w:val="006C2E96"/>
    <w:rsid w:val="006C427A"/>
    <w:rsid w:val="006C6868"/>
    <w:rsid w:val="006D12D9"/>
    <w:rsid w:val="006E23F1"/>
    <w:rsid w:val="006E3EAB"/>
    <w:rsid w:val="006E4DDA"/>
    <w:rsid w:val="006E6D5E"/>
    <w:rsid w:val="006E7E28"/>
    <w:rsid w:val="006F4FF7"/>
    <w:rsid w:val="006F6EF6"/>
    <w:rsid w:val="006F7B01"/>
    <w:rsid w:val="0070575F"/>
    <w:rsid w:val="00711A8D"/>
    <w:rsid w:val="007154F9"/>
    <w:rsid w:val="00715526"/>
    <w:rsid w:val="00732C48"/>
    <w:rsid w:val="007364B8"/>
    <w:rsid w:val="00742E63"/>
    <w:rsid w:val="00743DA8"/>
    <w:rsid w:val="00746FDF"/>
    <w:rsid w:val="00747D84"/>
    <w:rsid w:val="007529D1"/>
    <w:rsid w:val="00754E53"/>
    <w:rsid w:val="00755A89"/>
    <w:rsid w:val="00755DDD"/>
    <w:rsid w:val="00764B31"/>
    <w:rsid w:val="007705B7"/>
    <w:rsid w:val="00772C80"/>
    <w:rsid w:val="00772E6A"/>
    <w:rsid w:val="00777828"/>
    <w:rsid w:val="00781586"/>
    <w:rsid w:val="0078172C"/>
    <w:rsid w:val="00785EF2"/>
    <w:rsid w:val="0078743B"/>
    <w:rsid w:val="007879EE"/>
    <w:rsid w:val="007A26AA"/>
    <w:rsid w:val="007A27E4"/>
    <w:rsid w:val="007A54ED"/>
    <w:rsid w:val="007B0D0A"/>
    <w:rsid w:val="007B1C7C"/>
    <w:rsid w:val="007C1264"/>
    <w:rsid w:val="007C2A94"/>
    <w:rsid w:val="007C5BC4"/>
    <w:rsid w:val="007C6DF6"/>
    <w:rsid w:val="007D19D3"/>
    <w:rsid w:val="007D3240"/>
    <w:rsid w:val="007F37ED"/>
    <w:rsid w:val="007F3AD5"/>
    <w:rsid w:val="007F6B17"/>
    <w:rsid w:val="00801103"/>
    <w:rsid w:val="008118BB"/>
    <w:rsid w:val="0081746B"/>
    <w:rsid w:val="00820EF2"/>
    <w:rsid w:val="00821207"/>
    <w:rsid w:val="00821B66"/>
    <w:rsid w:val="008221FB"/>
    <w:rsid w:val="008231F2"/>
    <w:rsid w:val="00823718"/>
    <w:rsid w:val="008256D9"/>
    <w:rsid w:val="00826B05"/>
    <w:rsid w:val="00841720"/>
    <w:rsid w:val="00843BE0"/>
    <w:rsid w:val="00845BAB"/>
    <w:rsid w:val="00850D00"/>
    <w:rsid w:val="008651CF"/>
    <w:rsid w:val="0086597B"/>
    <w:rsid w:val="008741F1"/>
    <w:rsid w:val="0087432F"/>
    <w:rsid w:val="008748AC"/>
    <w:rsid w:val="008768DB"/>
    <w:rsid w:val="008775B1"/>
    <w:rsid w:val="0088044F"/>
    <w:rsid w:val="00883085"/>
    <w:rsid w:val="008837F2"/>
    <w:rsid w:val="008841BC"/>
    <w:rsid w:val="00884EDD"/>
    <w:rsid w:val="00896DBE"/>
    <w:rsid w:val="008B005B"/>
    <w:rsid w:val="008B4AB0"/>
    <w:rsid w:val="008C2019"/>
    <w:rsid w:val="008C3E53"/>
    <w:rsid w:val="008D06FF"/>
    <w:rsid w:val="008D21EC"/>
    <w:rsid w:val="008D63C9"/>
    <w:rsid w:val="008E0817"/>
    <w:rsid w:val="008E3315"/>
    <w:rsid w:val="008E49D6"/>
    <w:rsid w:val="008E4A2B"/>
    <w:rsid w:val="008E63F6"/>
    <w:rsid w:val="008F10E4"/>
    <w:rsid w:val="008F3A46"/>
    <w:rsid w:val="008F543F"/>
    <w:rsid w:val="00902140"/>
    <w:rsid w:val="00903EAA"/>
    <w:rsid w:val="009049EA"/>
    <w:rsid w:val="009056F9"/>
    <w:rsid w:val="00910147"/>
    <w:rsid w:val="0091039F"/>
    <w:rsid w:val="00910D52"/>
    <w:rsid w:val="00915E4B"/>
    <w:rsid w:val="00917C3A"/>
    <w:rsid w:val="00932E3B"/>
    <w:rsid w:val="00937FE5"/>
    <w:rsid w:val="00943E98"/>
    <w:rsid w:val="00946B75"/>
    <w:rsid w:val="009473A8"/>
    <w:rsid w:val="00947740"/>
    <w:rsid w:val="00950031"/>
    <w:rsid w:val="009532EE"/>
    <w:rsid w:val="00953486"/>
    <w:rsid w:val="0095382B"/>
    <w:rsid w:val="00966D2E"/>
    <w:rsid w:val="00971A69"/>
    <w:rsid w:val="00977342"/>
    <w:rsid w:val="009839D1"/>
    <w:rsid w:val="0098446C"/>
    <w:rsid w:val="00993961"/>
    <w:rsid w:val="00994538"/>
    <w:rsid w:val="009A6605"/>
    <w:rsid w:val="009B08C8"/>
    <w:rsid w:val="009B0C8D"/>
    <w:rsid w:val="009B35CF"/>
    <w:rsid w:val="009C1635"/>
    <w:rsid w:val="009C5E80"/>
    <w:rsid w:val="009C6128"/>
    <w:rsid w:val="009C74F7"/>
    <w:rsid w:val="009D36ED"/>
    <w:rsid w:val="009D7307"/>
    <w:rsid w:val="009E1718"/>
    <w:rsid w:val="009E659C"/>
    <w:rsid w:val="009E6A7A"/>
    <w:rsid w:val="009F0C56"/>
    <w:rsid w:val="009F2DC4"/>
    <w:rsid w:val="00A03D10"/>
    <w:rsid w:val="00A069E7"/>
    <w:rsid w:val="00A07D41"/>
    <w:rsid w:val="00A104FE"/>
    <w:rsid w:val="00A13FBA"/>
    <w:rsid w:val="00A14BA7"/>
    <w:rsid w:val="00A16817"/>
    <w:rsid w:val="00A16E9F"/>
    <w:rsid w:val="00A26E5E"/>
    <w:rsid w:val="00A26FB2"/>
    <w:rsid w:val="00A308C6"/>
    <w:rsid w:val="00A32436"/>
    <w:rsid w:val="00A3774C"/>
    <w:rsid w:val="00A40464"/>
    <w:rsid w:val="00A4107C"/>
    <w:rsid w:val="00A42544"/>
    <w:rsid w:val="00A4466B"/>
    <w:rsid w:val="00A45C49"/>
    <w:rsid w:val="00A5439D"/>
    <w:rsid w:val="00A57401"/>
    <w:rsid w:val="00A62B3A"/>
    <w:rsid w:val="00A65B64"/>
    <w:rsid w:val="00A71AEA"/>
    <w:rsid w:val="00A72998"/>
    <w:rsid w:val="00A75419"/>
    <w:rsid w:val="00A8505B"/>
    <w:rsid w:val="00A921E7"/>
    <w:rsid w:val="00A9244A"/>
    <w:rsid w:val="00A92A95"/>
    <w:rsid w:val="00A95350"/>
    <w:rsid w:val="00A9628D"/>
    <w:rsid w:val="00AA5172"/>
    <w:rsid w:val="00AA533C"/>
    <w:rsid w:val="00AA615B"/>
    <w:rsid w:val="00AA6445"/>
    <w:rsid w:val="00AA772D"/>
    <w:rsid w:val="00AB2C21"/>
    <w:rsid w:val="00AC50DD"/>
    <w:rsid w:val="00AD4830"/>
    <w:rsid w:val="00AF3E59"/>
    <w:rsid w:val="00AF47C4"/>
    <w:rsid w:val="00AF53A2"/>
    <w:rsid w:val="00AF5795"/>
    <w:rsid w:val="00AF647E"/>
    <w:rsid w:val="00AF6657"/>
    <w:rsid w:val="00B039CB"/>
    <w:rsid w:val="00B049B1"/>
    <w:rsid w:val="00B1609F"/>
    <w:rsid w:val="00B16C04"/>
    <w:rsid w:val="00B17319"/>
    <w:rsid w:val="00B2168B"/>
    <w:rsid w:val="00B21DCB"/>
    <w:rsid w:val="00B403E4"/>
    <w:rsid w:val="00B50826"/>
    <w:rsid w:val="00B54384"/>
    <w:rsid w:val="00B57DC1"/>
    <w:rsid w:val="00B61A02"/>
    <w:rsid w:val="00B64BCE"/>
    <w:rsid w:val="00B667C2"/>
    <w:rsid w:val="00B707EF"/>
    <w:rsid w:val="00B71729"/>
    <w:rsid w:val="00B832BD"/>
    <w:rsid w:val="00B83E97"/>
    <w:rsid w:val="00B947AB"/>
    <w:rsid w:val="00BA0458"/>
    <w:rsid w:val="00BA1C74"/>
    <w:rsid w:val="00BA7F40"/>
    <w:rsid w:val="00BB2DE8"/>
    <w:rsid w:val="00BC090D"/>
    <w:rsid w:val="00BC5FD4"/>
    <w:rsid w:val="00BC7E7A"/>
    <w:rsid w:val="00BD770B"/>
    <w:rsid w:val="00BE07C1"/>
    <w:rsid w:val="00BE1F7E"/>
    <w:rsid w:val="00BE42D3"/>
    <w:rsid w:val="00BF339A"/>
    <w:rsid w:val="00BF3526"/>
    <w:rsid w:val="00BF757E"/>
    <w:rsid w:val="00C009D3"/>
    <w:rsid w:val="00C04C4D"/>
    <w:rsid w:val="00C0611D"/>
    <w:rsid w:val="00C066A9"/>
    <w:rsid w:val="00C144A5"/>
    <w:rsid w:val="00C15B42"/>
    <w:rsid w:val="00C17108"/>
    <w:rsid w:val="00C1787D"/>
    <w:rsid w:val="00C2038E"/>
    <w:rsid w:val="00C2370B"/>
    <w:rsid w:val="00C27D5F"/>
    <w:rsid w:val="00C30F9F"/>
    <w:rsid w:val="00C37DEE"/>
    <w:rsid w:val="00C423AA"/>
    <w:rsid w:val="00C45933"/>
    <w:rsid w:val="00C47590"/>
    <w:rsid w:val="00C500B3"/>
    <w:rsid w:val="00C55CF2"/>
    <w:rsid w:val="00C610F8"/>
    <w:rsid w:val="00C628A2"/>
    <w:rsid w:val="00C64F08"/>
    <w:rsid w:val="00C6645F"/>
    <w:rsid w:val="00C66896"/>
    <w:rsid w:val="00C6794F"/>
    <w:rsid w:val="00C7128A"/>
    <w:rsid w:val="00C73087"/>
    <w:rsid w:val="00C73EA6"/>
    <w:rsid w:val="00C742D0"/>
    <w:rsid w:val="00C77337"/>
    <w:rsid w:val="00C8076E"/>
    <w:rsid w:val="00C8109B"/>
    <w:rsid w:val="00C83ED6"/>
    <w:rsid w:val="00C84D81"/>
    <w:rsid w:val="00C904BD"/>
    <w:rsid w:val="00C90886"/>
    <w:rsid w:val="00CA0796"/>
    <w:rsid w:val="00CA3A20"/>
    <w:rsid w:val="00CA5CEB"/>
    <w:rsid w:val="00CA6A0F"/>
    <w:rsid w:val="00CB1B92"/>
    <w:rsid w:val="00CB1D84"/>
    <w:rsid w:val="00CB271C"/>
    <w:rsid w:val="00CC0F15"/>
    <w:rsid w:val="00CC0F2D"/>
    <w:rsid w:val="00CC2A27"/>
    <w:rsid w:val="00CC6B31"/>
    <w:rsid w:val="00CC795C"/>
    <w:rsid w:val="00CD1682"/>
    <w:rsid w:val="00CD41AD"/>
    <w:rsid w:val="00CD6FC0"/>
    <w:rsid w:val="00CD795A"/>
    <w:rsid w:val="00CE0421"/>
    <w:rsid w:val="00CE1F06"/>
    <w:rsid w:val="00CE26BE"/>
    <w:rsid w:val="00CE68E9"/>
    <w:rsid w:val="00CF2265"/>
    <w:rsid w:val="00CF3791"/>
    <w:rsid w:val="00CF3F3D"/>
    <w:rsid w:val="00CF43BE"/>
    <w:rsid w:val="00CF6E94"/>
    <w:rsid w:val="00D0046D"/>
    <w:rsid w:val="00D1360E"/>
    <w:rsid w:val="00D17F21"/>
    <w:rsid w:val="00D204EE"/>
    <w:rsid w:val="00D27101"/>
    <w:rsid w:val="00D30487"/>
    <w:rsid w:val="00D40745"/>
    <w:rsid w:val="00D408D1"/>
    <w:rsid w:val="00D42ABE"/>
    <w:rsid w:val="00D506ED"/>
    <w:rsid w:val="00D51A91"/>
    <w:rsid w:val="00D54121"/>
    <w:rsid w:val="00D56D8C"/>
    <w:rsid w:val="00D610A2"/>
    <w:rsid w:val="00D612AC"/>
    <w:rsid w:val="00D6138A"/>
    <w:rsid w:val="00D62E81"/>
    <w:rsid w:val="00D64161"/>
    <w:rsid w:val="00D7215B"/>
    <w:rsid w:val="00D75199"/>
    <w:rsid w:val="00D76094"/>
    <w:rsid w:val="00D76835"/>
    <w:rsid w:val="00D80AD0"/>
    <w:rsid w:val="00D81D13"/>
    <w:rsid w:val="00D8361C"/>
    <w:rsid w:val="00D84987"/>
    <w:rsid w:val="00D85861"/>
    <w:rsid w:val="00D955D4"/>
    <w:rsid w:val="00D966CE"/>
    <w:rsid w:val="00DA2F09"/>
    <w:rsid w:val="00DA4539"/>
    <w:rsid w:val="00DA5796"/>
    <w:rsid w:val="00DA6C84"/>
    <w:rsid w:val="00DA7771"/>
    <w:rsid w:val="00DB62D4"/>
    <w:rsid w:val="00DC06AF"/>
    <w:rsid w:val="00DD252E"/>
    <w:rsid w:val="00DD725A"/>
    <w:rsid w:val="00DD7455"/>
    <w:rsid w:val="00DE00D1"/>
    <w:rsid w:val="00DE052B"/>
    <w:rsid w:val="00DE0A65"/>
    <w:rsid w:val="00DF459D"/>
    <w:rsid w:val="00DF7668"/>
    <w:rsid w:val="00E03A1A"/>
    <w:rsid w:val="00E049D7"/>
    <w:rsid w:val="00E13B48"/>
    <w:rsid w:val="00E15014"/>
    <w:rsid w:val="00E217C9"/>
    <w:rsid w:val="00E21B33"/>
    <w:rsid w:val="00E2316F"/>
    <w:rsid w:val="00E27F82"/>
    <w:rsid w:val="00E317EF"/>
    <w:rsid w:val="00E342A1"/>
    <w:rsid w:val="00E359A9"/>
    <w:rsid w:val="00E37411"/>
    <w:rsid w:val="00E37BD1"/>
    <w:rsid w:val="00E43620"/>
    <w:rsid w:val="00E55175"/>
    <w:rsid w:val="00E60A88"/>
    <w:rsid w:val="00E61034"/>
    <w:rsid w:val="00E6280D"/>
    <w:rsid w:val="00E665AD"/>
    <w:rsid w:val="00E7000F"/>
    <w:rsid w:val="00E7684A"/>
    <w:rsid w:val="00E76B7D"/>
    <w:rsid w:val="00E76CF7"/>
    <w:rsid w:val="00E77668"/>
    <w:rsid w:val="00E803A1"/>
    <w:rsid w:val="00E808C9"/>
    <w:rsid w:val="00E84604"/>
    <w:rsid w:val="00E91532"/>
    <w:rsid w:val="00E91D87"/>
    <w:rsid w:val="00EA455E"/>
    <w:rsid w:val="00EA75C1"/>
    <w:rsid w:val="00EB3FA5"/>
    <w:rsid w:val="00EB470A"/>
    <w:rsid w:val="00EB4719"/>
    <w:rsid w:val="00EB49D5"/>
    <w:rsid w:val="00EC50C8"/>
    <w:rsid w:val="00ED048A"/>
    <w:rsid w:val="00ED32CB"/>
    <w:rsid w:val="00ED6C7C"/>
    <w:rsid w:val="00ED72FC"/>
    <w:rsid w:val="00EE1304"/>
    <w:rsid w:val="00EE1970"/>
    <w:rsid w:val="00EE698B"/>
    <w:rsid w:val="00EF24A9"/>
    <w:rsid w:val="00EF2B46"/>
    <w:rsid w:val="00EF6265"/>
    <w:rsid w:val="00EF73BF"/>
    <w:rsid w:val="00F10B38"/>
    <w:rsid w:val="00F13111"/>
    <w:rsid w:val="00F14407"/>
    <w:rsid w:val="00F14767"/>
    <w:rsid w:val="00F2303A"/>
    <w:rsid w:val="00F27B5F"/>
    <w:rsid w:val="00F354ED"/>
    <w:rsid w:val="00F379B8"/>
    <w:rsid w:val="00F42FC1"/>
    <w:rsid w:val="00F46FCD"/>
    <w:rsid w:val="00F571A5"/>
    <w:rsid w:val="00F60B2A"/>
    <w:rsid w:val="00F6272F"/>
    <w:rsid w:val="00F63C5C"/>
    <w:rsid w:val="00F64491"/>
    <w:rsid w:val="00F65157"/>
    <w:rsid w:val="00F655BD"/>
    <w:rsid w:val="00F65CF5"/>
    <w:rsid w:val="00F66FBC"/>
    <w:rsid w:val="00F67CB5"/>
    <w:rsid w:val="00F707FF"/>
    <w:rsid w:val="00F82C42"/>
    <w:rsid w:val="00F83BD3"/>
    <w:rsid w:val="00F84267"/>
    <w:rsid w:val="00F850F7"/>
    <w:rsid w:val="00F85C99"/>
    <w:rsid w:val="00F86C9F"/>
    <w:rsid w:val="00F90E9D"/>
    <w:rsid w:val="00F94B91"/>
    <w:rsid w:val="00F96191"/>
    <w:rsid w:val="00F964AB"/>
    <w:rsid w:val="00FA0213"/>
    <w:rsid w:val="00FB31D6"/>
    <w:rsid w:val="00FB3FEC"/>
    <w:rsid w:val="00FC4D1D"/>
    <w:rsid w:val="00FC5DC0"/>
    <w:rsid w:val="00FD323E"/>
    <w:rsid w:val="00FE030B"/>
    <w:rsid w:val="00FE2026"/>
    <w:rsid w:val="00FE2AB6"/>
    <w:rsid w:val="00FE2E25"/>
    <w:rsid w:val="00FE435D"/>
    <w:rsid w:val="00FE4F79"/>
    <w:rsid w:val="00FE5C81"/>
    <w:rsid w:val="00FE7D57"/>
    <w:rsid w:val="00FF15C9"/>
    <w:rsid w:val="00FF5247"/>
    <w:rsid w:val="00FF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C1D18"/>
  <w15:chartTrackingRefBased/>
  <w15:docId w15:val="{EDB0A2C3-9C1E-2B46-9563-53A5CD11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A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A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A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A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A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1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A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1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A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1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A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1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A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1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A1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1A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A1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21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 Sidhu</dc:creator>
  <cp:keywords/>
  <dc:description/>
  <cp:lastModifiedBy>Jasmeet Sidhu</cp:lastModifiedBy>
  <cp:revision>1</cp:revision>
  <dcterms:created xsi:type="dcterms:W3CDTF">2025-10-30T17:21:00Z</dcterms:created>
  <dcterms:modified xsi:type="dcterms:W3CDTF">2025-10-30T17:22:00Z</dcterms:modified>
</cp:coreProperties>
</file>